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-31"/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992"/>
        <w:gridCol w:w="425"/>
        <w:gridCol w:w="1418"/>
        <w:gridCol w:w="567"/>
        <w:gridCol w:w="790"/>
        <w:gridCol w:w="769"/>
        <w:gridCol w:w="708"/>
        <w:gridCol w:w="993"/>
      </w:tblGrid>
      <w:tr w:rsidR="00244A26" w:rsidRPr="002020F5" w14:paraId="04E4F194" w14:textId="77777777" w:rsidTr="00BB7287">
        <w:trPr>
          <w:trHeight w:val="222"/>
        </w:trPr>
        <w:tc>
          <w:tcPr>
            <w:tcW w:w="1006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83063" w14:textId="097E3963" w:rsidR="00244A26" w:rsidRPr="00D07399" w:rsidRDefault="00244A26" w:rsidP="00BB72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74315113"/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pplementary </w:t>
            </w:r>
            <w:r w:rsidR="00F955F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ble </w:t>
            </w:r>
            <w:r w:rsidR="00F955F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</w:t>
            </w:r>
            <w:r w:rsidR="00F955F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: </w:t>
            </w:r>
            <w:r w:rsidRPr="00C62918">
              <w:rPr>
                <w:sz w:val="28"/>
                <w:szCs w:val="28"/>
                <w:lang w:val="en-GB"/>
              </w:rPr>
              <w:t xml:space="preserve"> 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ffect of appliance system on wPAR posttreatment, wPAR score reduction, wPAR score percentage reduction,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en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ontrolling for the effect of </w:t>
            </w:r>
            <w:r w:rsidRPr="00C6291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rthodontic clinic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sing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 two-way ANOVA analysis, based on the PP analysis</w:t>
            </w:r>
          </w:p>
        </w:tc>
      </w:tr>
      <w:tr w:rsidR="00244A26" w:rsidRPr="00F25D25" w14:paraId="467B5B15" w14:textId="77777777" w:rsidTr="00BB7287">
        <w:trPr>
          <w:trHeight w:val="177"/>
        </w:trPr>
        <w:tc>
          <w:tcPr>
            <w:tcW w:w="3403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14634D" w14:textId="77777777" w:rsidR="00244A26" w:rsidRPr="00D07399" w:rsidRDefault="00244A26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6514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reatment group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5C7D84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481536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stimated marginal mea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626D72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d erro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0D6410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95% CI of the mean estimate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495BF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1DB1BBB9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sym w:font="Symbol" w:char="F068"/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sv-SE"/>
                <w14:ligatures w14:val="none"/>
              </w:rPr>
              <w:t>p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2</w:t>
            </w:r>
          </w:p>
        </w:tc>
      </w:tr>
      <w:tr w:rsidR="00244A26" w:rsidRPr="00F25D25" w14:paraId="2C903A91" w14:textId="77777777" w:rsidTr="00BB7287">
        <w:trPr>
          <w:trHeight w:val="40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621B49" w14:textId="77777777" w:rsidR="00244A26" w:rsidRPr="00D07399" w:rsidRDefault="00244A26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D6D27" w14:textId="77777777" w:rsidR="00244A26" w:rsidRPr="00D07399" w:rsidRDefault="00244A26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113C65" w14:textId="77777777" w:rsidR="00244A26" w:rsidRPr="00D07399" w:rsidRDefault="00244A26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6D69E" w14:textId="77777777" w:rsidR="00244A26" w:rsidRPr="00D07399" w:rsidRDefault="00244A26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442C4" w14:textId="77777777" w:rsidR="00244A26" w:rsidRPr="00D07399" w:rsidRDefault="00244A26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22B1B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owe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C4C61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pper</w:t>
            </w:r>
          </w:p>
        </w:tc>
        <w:tc>
          <w:tcPr>
            <w:tcW w:w="70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AE71A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2B09D52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44A26" w:rsidRPr="00F25D25" w14:paraId="10091704" w14:textId="77777777" w:rsidTr="00BB7287">
        <w:trPr>
          <w:trHeight w:val="105"/>
        </w:trPr>
        <w:tc>
          <w:tcPr>
            <w:tcW w:w="3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961B" w14:textId="77777777" w:rsidR="00244A26" w:rsidRPr="00D07399" w:rsidRDefault="00244A26" w:rsidP="00BB7287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R score posttreatmen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263F2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876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FFC6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EA7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2E2D0B3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15</w:t>
            </w:r>
          </w:p>
        </w:tc>
        <w:tc>
          <w:tcPr>
            <w:tcW w:w="76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D2950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7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6A413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47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147B7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4</w:t>
            </w:r>
          </w:p>
        </w:tc>
      </w:tr>
      <w:tr w:rsidR="00244A26" w:rsidRPr="00F25D25" w14:paraId="074D6209" w14:textId="77777777" w:rsidTr="00BB7287">
        <w:trPr>
          <w:trHeight w:val="177"/>
        </w:trPr>
        <w:tc>
          <w:tcPr>
            <w:tcW w:w="3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BEA2" w14:textId="77777777" w:rsidR="00244A26" w:rsidRPr="00D07399" w:rsidRDefault="00244A26" w:rsidP="00BB7287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21FF2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SL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719C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0B0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2CE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63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8B64FD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86</w:t>
            </w:r>
          </w:p>
        </w:tc>
        <w:tc>
          <w:tcPr>
            <w:tcW w:w="76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AAE3D5E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34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F193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4779B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44A26" w:rsidRPr="00F25D25" w14:paraId="7812D161" w14:textId="77777777" w:rsidTr="00BB7287">
        <w:trPr>
          <w:trHeight w:val="177"/>
        </w:trPr>
        <w:tc>
          <w:tcPr>
            <w:tcW w:w="3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95F6" w14:textId="77777777" w:rsidR="00244A26" w:rsidRPr="00D07399" w:rsidRDefault="00244A26" w:rsidP="00BB7287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R score re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3DC06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D455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87FC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B6D9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60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88676AC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.53</w:t>
            </w:r>
          </w:p>
        </w:tc>
        <w:tc>
          <w:tcPr>
            <w:tcW w:w="76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983AE80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.85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A54D2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4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4BA7C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8</w:t>
            </w:r>
          </w:p>
        </w:tc>
      </w:tr>
      <w:tr w:rsidR="00244A26" w:rsidRPr="00F25D25" w14:paraId="6035C311" w14:textId="77777777" w:rsidTr="00BB7287">
        <w:trPr>
          <w:trHeight w:val="177"/>
        </w:trPr>
        <w:tc>
          <w:tcPr>
            <w:tcW w:w="34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6822" w14:textId="77777777" w:rsidR="00244A26" w:rsidRPr="00D07399" w:rsidRDefault="00244A26" w:rsidP="00BB7287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2976D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SL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F77B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FD14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1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C879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51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EF1AC7C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8.47</w:t>
            </w:r>
          </w:p>
        </w:tc>
        <w:tc>
          <w:tcPr>
            <w:tcW w:w="76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8730BDA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4.56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9F3B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9025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44A26" w:rsidRPr="00F25D25" w14:paraId="25EC1D18" w14:textId="77777777" w:rsidTr="00BB7287">
        <w:trPr>
          <w:trHeight w:val="177"/>
        </w:trPr>
        <w:tc>
          <w:tcPr>
            <w:tcW w:w="34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451C" w14:textId="77777777" w:rsidR="00244A26" w:rsidRPr="00D07399" w:rsidRDefault="00244A26" w:rsidP="00BB7287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R score percent reduct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Pr="0057511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D0628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1535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62A8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9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76AF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9</w:t>
            </w:r>
          </w:p>
        </w:tc>
        <w:tc>
          <w:tcPr>
            <w:tcW w:w="79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05B057E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6</w:t>
            </w:r>
          </w:p>
        </w:tc>
        <w:tc>
          <w:tcPr>
            <w:tcW w:w="76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EEE9E98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3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715BE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37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A02D9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7</w:t>
            </w:r>
          </w:p>
        </w:tc>
      </w:tr>
      <w:tr w:rsidR="00244A26" w:rsidRPr="00F25D25" w14:paraId="1720A623" w14:textId="77777777" w:rsidTr="00BB7287">
        <w:trPr>
          <w:trHeight w:val="177"/>
        </w:trPr>
        <w:tc>
          <w:tcPr>
            <w:tcW w:w="34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4E886" w14:textId="77777777" w:rsidR="00244A26" w:rsidRPr="00D07399" w:rsidRDefault="00244A26" w:rsidP="00BB72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F94F79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SL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A92ED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349E4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5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687B7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6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17A27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7</w:t>
            </w:r>
          </w:p>
        </w:tc>
        <w:tc>
          <w:tcPr>
            <w:tcW w:w="76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821FC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0.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C5EBF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B8096" w14:textId="77777777" w:rsidR="00244A26" w:rsidRPr="00D07399" w:rsidRDefault="00244A26" w:rsidP="00BB7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44A26" w:rsidRPr="002020F5" w14:paraId="5C4BECF4" w14:textId="77777777" w:rsidTr="00BB7287">
        <w:trPr>
          <w:trHeight w:val="2085"/>
        </w:trPr>
        <w:tc>
          <w:tcPr>
            <w:tcW w:w="1006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A925B49" w14:textId="77777777" w:rsidR="00244A26" w:rsidRDefault="00244A26" w:rsidP="00BB7287">
            <w:pPr>
              <w:spacing w:after="0" w:line="240" w:lineRule="auto"/>
              <w:ind w:left="-7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0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e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statistically significant differences between the groups (p&gt;0.05)</w:t>
            </w:r>
            <w:r w:rsidRPr="00C116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BC4DB37" w14:textId="77777777" w:rsidR="00244A26" w:rsidRDefault="00244A26" w:rsidP="00BB7287">
            <w:pPr>
              <w:spacing w:after="0" w:line="240" w:lineRule="auto"/>
              <w:ind w:lef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A1A94EA" w14:textId="77777777" w:rsidR="00244A26" w:rsidRDefault="00244A26" w:rsidP="00BB7287">
            <w:pPr>
              <w:spacing w:after="0" w:line="240" w:lineRule="auto"/>
              <w:ind w:left="-57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030D1E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 Significant Levene’s test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for variable</w:t>
            </w:r>
            <w:r w:rsidRPr="00030D1E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result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controlled with log10 </w:t>
            </w:r>
            <w:r w:rsidRPr="00C865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S</w:t>
            </w:r>
            <w:r w:rsidRPr="00C865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).</w:t>
            </w:r>
          </w:p>
          <w:p w14:paraId="38CF96DF" w14:textId="77777777" w:rsidR="00244A26" w:rsidRDefault="00244A26" w:rsidP="00BB7287">
            <w:pPr>
              <w:spacing w:after="0" w:line="240" w:lineRule="auto"/>
              <w:ind w:lef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11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 Significant Levene’s test for log1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variable, </w:t>
            </w:r>
            <w:r w:rsidRPr="0057511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Mann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Pr="0057511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Whitney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U test per clinic: all results were NS within each clinic</w:t>
            </w:r>
          </w:p>
          <w:p w14:paraId="0EDBB5E4" w14:textId="77777777" w:rsidR="00244A26" w:rsidRDefault="00244A26" w:rsidP="00BB7287">
            <w:pPr>
              <w:spacing w:after="0" w:line="240" w:lineRule="auto"/>
              <w:ind w:lef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DDAD3E" w14:textId="77777777" w:rsidR="00244A26" w:rsidRPr="00110F43" w:rsidRDefault="00244A26" w:rsidP="00BB7287">
            <w:pPr>
              <w:spacing w:after="0" w:line="240" w:lineRule="auto"/>
              <w:ind w:lef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67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breviations: wPAR, weighted Peer Assessment Rating; ANOVA, analysis of variance; PP, per protocol analysis; n, numb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cases</w:t>
            </w:r>
            <w:r w:rsidRPr="00A667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Std error, standard error; CI, confidence interval; p, p-value; PP, per protocol; 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sym w:font="Symbol" w:char="F068"/>
            </w:r>
            <w:r w:rsidRPr="00A6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val="en-GB" w:eastAsia="sv-SE"/>
                <w14:ligatures w14:val="none"/>
              </w:rPr>
              <w:t>p</w:t>
            </w:r>
            <w:r w:rsidRPr="00A667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  <w:r w:rsidRPr="00A667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partial eta squared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, conventional bracket system; PSLB, passive self-ligating bracket system; NS, non-significant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bookmarkEnd w:id="0"/>
    </w:tbl>
    <w:p w14:paraId="489925DF" w14:textId="77777777" w:rsidR="007B22C1" w:rsidRPr="00244A26" w:rsidRDefault="007B22C1">
      <w:pPr>
        <w:rPr>
          <w:lang w:val="en-GB"/>
        </w:rPr>
      </w:pPr>
    </w:p>
    <w:sectPr w:rsidR="007B22C1" w:rsidRPr="00244A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A26"/>
    <w:rsid w:val="00100678"/>
    <w:rsid w:val="002020F5"/>
    <w:rsid w:val="00244A26"/>
    <w:rsid w:val="00442940"/>
    <w:rsid w:val="0062294E"/>
    <w:rsid w:val="007B22C1"/>
    <w:rsid w:val="00F01530"/>
    <w:rsid w:val="00F9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2253F"/>
  <w15:chartTrackingRefBased/>
  <w15:docId w15:val="{1F3329E6-234F-4651-BEA0-A4DDE5D2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A26"/>
  </w:style>
  <w:style w:type="paragraph" w:styleId="Rubrik1">
    <w:name w:val="heading 1"/>
    <w:basedOn w:val="Normal"/>
    <w:next w:val="Normal"/>
    <w:link w:val="Rubrik1Char"/>
    <w:uiPriority w:val="9"/>
    <w:qFormat/>
    <w:rsid w:val="00244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44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44A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44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44A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44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44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44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44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44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44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44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44A2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44A2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44A2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44A2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44A2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44A2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44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44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44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44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44A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44A2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44A2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44A2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44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44A2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44A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4</cp:revision>
  <dcterms:created xsi:type="dcterms:W3CDTF">2025-03-13T20:02:00Z</dcterms:created>
  <dcterms:modified xsi:type="dcterms:W3CDTF">2025-03-13T20:48:00Z</dcterms:modified>
</cp:coreProperties>
</file>